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A93" w:rsidRPr="009E55C5" w:rsidRDefault="000E3FCA" w:rsidP="00B75374">
      <w:pPr>
        <w:pStyle w:val="Caption"/>
        <w:keepNext/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bookmarkStart w:id="0" w:name="_Ref456953520"/>
      <w:r w:rsidRPr="000E3FCA">
        <w:rPr>
          <w:rFonts w:ascii="Times New Roman" w:hAnsi="Times New Roman" w:cs="Times New Roman"/>
          <w:sz w:val="22"/>
          <w:lang w:val="en-US"/>
        </w:rPr>
        <w:t>Additional file</w:t>
      </w:r>
      <w:r w:rsidR="00C53A93" w:rsidRPr="009E55C5">
        <w:rPr>
          <w:rFonts w:ascii="Times New Roman" w:hAnsi="Times New Roman" w:cs="Times New Roman"/>
          <w:sz w:val="22"/>
          <w:lang w:val="en-US"/>
        </w:rPr>
        <w:t xml:space="preserve"> </w:t>
      </w:r>
      <w:bookmarkEnd w:id="0"/>
      <w:r w:rsidR="00C53A93" w:rsidRPr="009E55C5">
        <w:rPr>
          <w:rFonts w:ascii="Times New Roman" w:hAnsi="Times New Roman" w:cs="Times New Roman"/>
          <w:sz w:val="22"/>
          <w:lang w:val="en-US"/>
        </w:rPr>
        <w:t xml:space="preserve">1 Calculation of participants’ </w:t>
      </w:r>
      <w:r w:rsidR="00856C99">
        <w:rPr>
          <w:rFonts w:ascii="Times New Roman" w:hAnsi="Times New Roman" w:cs="Times New Roman"/>
          <w:sz w:val="22"/>
          <w:lang w:val="en-US"/>
        </w:rPr>
        <w:t>compliance with</w:t>
      </w:r>
      <w:r w:rsidR="00C53A93" w:rsidRPr="009E55C5">
        <w:rPr>
          <w:rFonts w:ascii="Times New Roman" w:hAnsi="Times New Roman" w:cs="Times New Roman"/>
          <w:sz w:val="22"/>
          <w:lang w:val="en-US"/>
        </w:rPr>
        <w:t xml:space="preserve"> WHO’s recommendations on physical activity (&gt;150 min of MPA or &gt;75 min of VPA or an equivalent combination) </w:t>
      </w:r>
      <w:r w:rsidR="006D17A8">
        <w:rPr>
          <w:rFonts w:ascii="Times New Roman" w:hAnsi="Times New Roman" w:cs="Times New Roman"/>
          <w:sz w:val="22"/>
          <w:lang w:val="en-US"/>
        </w:rPr>
        <w:t xml:space="preserve">for continuously measured activity (from open-ended questions and objective measure) </w:t>
      </w:r>
      <w:r w:rsidR="00C53A93" w:rsidRPr="009E55C5">
        <w:rPr>
          <w:rFonts w:ascii="Times New Roman" w:hAnsi="Times New Roman" w:cs="Times New Roman"/>
          <w:sz w:val="22"/>
          <w:lang w:val="en-US"/>
        </w:rPr>
        <w:t>and answer categories from closed-ended questions.</w:t>
      </w:r>
    </w:p>
    <w:p w:rsidR="00C53A93" w:rsidRDefault="00C53A93" w:rsidP="00C53A93">
      <w:pPr>
        <w:rPr>
          <w:rFonts w:eastAsiaTheme="minorHAnsi"/>
          <w:bCs/>
          <w:sz w:val="18"/>
          <w:szCs w:val="20"/>
          <w:lang w:val="en-US"/>
        </w:rPr>
      </w:pPr>
    </w:p>
    <w:tbl>
      <w:tblPr>
        <w:tblStyle w:val="TableGrid"/>
        <w:tblW w:w="81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694"/>
        <w:gridCol w:w="3685"/>
      </w:tblGrid>
      <w:tr w:rsidR="00DE3142" w:rsidRPr="00856C99" w:rsidTr="006D17A8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E3142" w:rsidRDefault="00856C99" w:rsidP="00052BC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 with</w:t>
            </w:r>
            <w:r w:rsidR="00DE3142" w:rsidRPr="009C3612">
              <w:rPr>
                <w:sz w:val="20"/>
                <w:szCs w:val="20"/>
              </w:rPr>
              <w:t xml:space="preserve"> WHO</w:t>
            </w:r>
            <w:r>
              <w:rPr>
                <w:sz w:val="20"/>
                <w:szCs w:val="20"/>
              </w:rPr>
              <w:t>’s</w:t>
            </w:r>
            <w:r w:rsidR="00DE3142" w:rsidRPr="009C3612">
              <w:rPr>
                <w:sz w:val="20"/>
                <w:szCs w:val="20"/>
              </w:rPr>
              <w:t xml:space="preserve"> recommendatio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E3142" w:rsidRDefault="00DE3142" w:rsidP="00052BC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ion for continuously measured activity*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3142" w:rsidRDefault="00DE3142" w:rsidP="00052BC9">
            <w:pPr>
              <w:spacing w:line="480" w:lineRule="auto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Answer categories from closed-ended questions</w:t>
            </w:r>
          </w:p>
        </w:tc>
      </w:tr>
      <w:tr w:rsidR="00DE3142" w:rsidRPr="00DE3142" w:rsidTr="006D17A8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142" w:rsidRDefault="00DE3142" w:rsidP="002E2A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142" w:rsidRPr="00DE3142" w:rsidRDefault="00DE3142" w:rsidP="002E2A14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DE3142">
              <w:rPr>
                <w:sz w:val="20"/>
                <w:szCs w:val="20"/>
                <w:lang w:val="da-DK"/>
              </w:rPr>
              <w:t xml:space="preserve"> (</w:t>
            </w:r>
            <w:r>
              <w:rPr>
                <w:rFonts w:eastAsia="Times New Roman"/>
                <w:sz w:val="20"/>
                <w:szCs w:val="20"/>
                <w:lang w:val="da-DK"/>
              </w:rPr>
              <w:t>MPA/150 + VPA/75) &lt; 1.0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&lt;30 min</w:t>
            </w:r>
          </w:p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30-90 min</w:t>
            </w:r>
          </w:p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90-150 min</w:t>
            </w:r>
          </w:p>
          <w:p w:rsidR="006D17A8" w:rsidRPr="009C3612" w:rsidRDefault="006D17A8" w:rsidP="006D17A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C3612">
              <w:rPr>
                <w:sz w:val="20"/>
                <w:szCs w:val="20"/>
              </w:rPr>
              <w:t>VPA &lt;30 min</w:t>
            </w:r>
          </w:p>
          <w:p w:rsidR="00DE3142" w:rsidRPr="00DE3142" w:rsidRDefault="006D17A8" w:rsidP="006D17A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C3612">
              <w:rPr>
                <w:sz w:val="20"/>
                <w:szCs w:val="20"/>
              </w:rPr>
              <w:t>VPA 30-60 min</w:t>
            </w:r>
          </w:p>
        </w:tc>
      </w:tr>
      <w:tr w:rsidR="00DE3142" w:rsidRPr="00DE3142" w:rsidTr="006D17A8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142" w:rsidRDefault="00DE3142" w:rsidP="00DE314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3142" w:rsidRPr="00DE3142" w:rsidRDefault="00DE3142" w:rsidP="002E2A14">
            <w:pPr>
              <w:spacing w:line="480" w:lineRule="auto"/>
              <w:rPr>
                <w:sz w:val="20"/>
                <w:szCs w:val="20"/>
              </w:rPr>
            </w:pPr>
            <w:r w:rsidRPr="00DE3142">
              <w:rPr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MPA/150 + VPA/75) ≥ 1.0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150-300 min</w:t>
            </w:r>
          </w:p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&gt;300 min</w:t>
            </w:r>
          </w:p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VPA 60-90 min</w:t>
            </w:r>
          </w:p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VPA 90-150 min</w:t>
            </w:r>
          </w:p>
          <w:p w:rsidR="006D17A8" w:rsidRPr="00E6458F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VPA &gt;150 min</w:t>
            </w:r>
          </w:p>
          <w:p w:rsidR="00DE3142" w:rsidRPr="006103E5" w:rsidRDefault="006D17A8" w:rsidP="006D17A8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90-150 min + VPA 30-60 min</w:t>
            </w:r>
          </w:p>
        </w:tc>
      </w:tr>
      <w:tr w:rsidR="00DE3142" w:rsidRPr="00856C99" w:rsidTr="006D17A8">
        <w:tc>
          <w:tcPr>
            <w:tcW w:w="4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3142" w:rsidRDefault="00DE3142" w:rsidP="002E2A14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lang w:val="en-GB"/>
              </w:rPr>
              <w:t>MPA (Moderate Physical Activity) = MVPA-VP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142" w:rsidRDefault="00DE3142" w:rsidP="002E2A14">
            <w:pPr>
              <w:spacing w:line="480" w:lineRule="auto"/>
              <w:rPr>
                <w:sz w:val="18"/>
                <w:szCs w:val="20"/>
              </w:rPr>
            </w:pPr>
          </w:p>
        </w:tc>
      </w:tr>
    </w:tbl>
    <w:p w:rsidR="00DE3142" w:rsidRDefault="00DE3142">
      <w:pPr>
        <w:spacing w:after="200" w:line="276" w:lineRule="auto"/>
        <w:rPr>
          <w:rFonts w:eastAsiaTheme="minorHAnsi"/>
          <w:bCs/>
          <w:sz w:val="22"/>
          <w:szCs w:val="20"/>
          <w:lang w:val="en-US"/>
        </w:rPr>
      </w:pPr>
      <w:r>
        <w:rPr>
          <w:sz w:val="22"/>
          <w:lang w:val="en-US"/>
        </w:rPr>
        <w:br w:type="page"/>
      </w:r>
    </w:p>
    <w:p w:rsidR="00C53A93" w:rsidRPr="00B7481A" w:rsidRDefault="00C53A93" w:rsidP="00C53A93">
      <w:pPr>
        <w:rPr>
          <w:sz w:val="2"/>
          <w:lang w:val="en-US"/>
        </w:rPr>
      </w:pPr>
    </w:p>
    <w:p w:rsidR="00C53A93" w:rsidRPr="00B7481A" w:rsidRDefault="00C53A93" w:rsidP="00C53A93">
      <w:pPr>
        <w:rPr>
          <w:sz w:val="2"/>
          <w:lang w:val="en-US"/>
        </w:rPr>
      </w:pPr>
    </w:p>
    <w:p w:rsidR="00C53A93" w:rsidRPr="00E6458F" w:rsidRDefault="00C53A93" w:rsidP="00C53A93">
      <w:pPr>
        <w:rPr>
          <w:lang w:val="en-US"/>
        </w:rPr>
      </w:pPr>
    </w:p>
    <w:p w:rsidR="008A3A81" w:rsidRDefault="008A3A81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  <w:bookmarkStart w:id="1" w:name="_GoBack"/>
      <w:bookmarkEnd w:id="1"/>
    </w:p>
    <w:sectPr w:rsidR="008A3A81" w:rsidSect="00B7481A">
      <w:footerReference w:type="default" r:id="rId7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FBF" w:rsidRDefault="00965FBF">
      <w:r>
        <w:separator/>
      </w:r>
    </w:p>
  </w:endnote>
  <w:endnote w:type="continuationSeparator" w:id="0">
    <w:p w:rsidR="00965FBF" w:rsidRDefault="00965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inoURW">
    <w:altName w:val="Arial"/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661327"/>
      <w:docPartObj>
        <w:docPartGallery w:val="Page Numbers (Bottom of Page)"/>
        <w:docPartUnique/>
      </w:docPartObj>
    </w:sdtPr>
    <w:sdtEndPr/>
    <w:sdtContent>
      <w:p w:rsidR="00E66B10" w:rsidRDefault="00C612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7071">
          <w:rPr>
            <w:noProof/>
          </w:rPr>
          <w:t>3</w:t>
        </w:r>
        <w:r>
          <w:fldChar w:fldCharType="end"/>
        </w:r>
      </w:p>
    </w:sdtContent>
  </w:sdt>
  <w:p w:rsidR="00E66B10" w:rsidRDefault="00965F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FBF" w:rsidRDefault="00965FBF">
      <w:r>
        <w:separator/>
      </w:r>
    </w:p>
  </w:footnote>
  <w:footnote w:type="continuationSeparator" w:id="0">
    <w:p w:rsidR="00965FBF" w:rsidRDefault="00965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A93"/>
    <w:rsid w:val="00052BC9"/>
    <w:rsid w:val="00052C3B"/>
    <w:rsid w:val="000E1FAA"/>
    <w:rsid w:val="000E3FCA"/>
    <w:rsid w:val="000F43EF"/>
    <w:rsid w:val="002D1271"/>
    <w:rsid w:val="006103E5"/>
    <w:rsid w:val="00667071"/>
    <w:rsid w:val="006C5DE8"/>
    <w:rsid w:val="006D17A8"/>
    <w:rsid w:val="00856C99"/>
    <w:rsid w:val="008A3A81"/>
    <w:rsid w:val="00965FBF"/>
    <w:rsid w:val="00B75374"/>
    <w:rsid w:val="00C05FD4"/>
    <w:rsid w:val="00C53A93"/>
    <w:rsid w:val="00C612C2"/>
    <w:rsid w:val="00D54E20"/>
    <w:rsid w:val="00DE3142"/>
    <w:rsid w:val="00EC67FE"/>
    <w:rsid w:val="00FF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A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3A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A93"/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C53A93"/>
    <w:pPr>
      <w:spacing w:before="280" w:after="280" w:line="280" w:lineRule="exact"/>
      <w:contextualSpacing/>
    </w:pPr>
    <w:rPr>
      <w:rFonts w:ascii="LatinoURW" w:eastAsiaTheme="minorHAnsi" w:hAnsi="LatinoURW" w:cstheme="minorBidi"/>
      <w:bCs/>
      <w:sz w:val="18"/>
      <w:szCs w:val="20"/>
    </w:rPr>
  </w:style>
  <w:style w:type="paragraph" w:customStyle="1" w:styleId="tabelkommentar">
    <w:name w:val="tabelkommentar"/>
    <w:basedOn w:val="Normal"/>
    <w:link w:val="tabelkommentarTegn"/>
    <w:qFormat/>
    <w:rsid w:val="00C53A93"/>
    <w:rPr>
      <w:rFonts w:ascii="LatinoURW" w:eastAsiaTheme="minorHAnsi" w:hAnsi="LatinoURW" w:cstheme="minorBidi"/>
      <w:sz w:val="16"/>
      <w:szCs w:val="16"/>
      <w:lang w:val="en-US"/>
    </w:rPr>
  </w:style>
  <w:style w:type="character" w:customStyle="1" w:styleId="tabelkommentarTegn">
    <w:name w:val="tabelkommentar Tegn"/>
    <w:basedOn w:val="DefaultParagraphFont"/>
    <w:link w:val="tabelkommentar"/>
    <w:rsid w:val="00C53A93"/>
    <w:rPr>
      <w:rFonts w:ascii="LatinoURW" w:hAnsi="LatinoURW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A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A8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5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D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DE8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DE8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A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3A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A93"/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C53A93"/>
    <w:pPr>
      <w:spacing w:before="280" w:after="280" w:line="280" w:lineRule="exact"/>
      <w:contextualSpacing/>
    </w:pPr>
    <w:rPr>
      <w:rFonts w:ascii="LatinoURW" w:eastAsiaTheme="minorHAnsi" w:hAnsi="LatinoURW" w:cstheme="minorBidi"/>
      <w:bCs/>
      <w:sz w:val="18"/>
      <w:szCs w:val="20"/>
    </w:rPr>
  </w:style>
  <w:style w:type="paragraph" w:customStyle="1" w:styleId="tabelkommentar">
    <w:name w:val="tabelkommentar"/>
    <w:basedOn w:val="Normal"/>
    <w:link w:val="tabelkommentarTegn"/>
    <w:qFormat/>
    <w:rsid w:val="00C53A93"/>
    <w:rPr>
      <w:rFonts w:ascii="LatinoURW" w:eastAsiaTheme="minorHAnsi" w:hAnsi="LatinoURW" w:cstheme="minorBidi"/>
      <w:sz w:val="16"/>
      <w:szCs w:val="16"/>
      <w:lang w:val="en-US"/>
    </w:rPr>
  </w:style>
  <w:style w:type="character" w:customStyle="1" w:styleId="tabelkommentarTegn">
    <w:name w:val="tabelkommentar Tegn"/>
    <w:basedOn w:val="DefaultParagraphFont"/>
    <w:link w:val="tabelkommentar"/>
    <w:rsid w:val="00C53A93"/>
    <w:rPr>
      <w:rFonts w:ascii="LatinoURW" w:hAnsi="LatinoURW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A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A8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5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D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DE8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DE8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Høgstedt Danquah</dc:creator>
  <cp:lastModifiedBy>JCVILLEGAS</cp:lastModifiedBy>
  <cp:revision>5</cp:revision>
  <dcterms:created xsi:type="dcterms:W3CDTF">2017-10-13T09:12:00Z</dcterms:created>
  <dcterms:modified xsi:type="dcterms:W3CDTF">2018-05-03T21:37:00Z</dcterms:modified>
</cp:coreProperties>
</file>